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8550F" w14:textId="77777777" w:rsidR="008C3CB1" w:rsidRPr="00283925" w:rsidRDefault="008C3CB1" w:rsidP="008C3CB1">
      <w:pPr>
        <w:widowControl/>
        <w:jc w:val="left"/>
        <w:rPr>
          <w:rFonts w:ascii="Arial" w:eastAsia="等线 Light" w:hAnsi="Arial" w:cs="Arial"/>
          <w:bCs/>
          <w:color w:val="000000" w:themeColor="text1"/>
          <w:sz w:val="24"/>
          <w:szCs w:val="24"/>
        </w:rPr>
      </w:pPr>
      <w:r w:rsidRPr="00283925">
        <w:rPr>
          <w:rFonts w:ascii="Arial" w:eastAsia="等线 Light" w:hAnsi="Arial" w:cs="Arial"/>
          <w:b/>
          <w:bCs/>
          <w:color w:val="000000" w:themeColor="text1"/>
          <w:sz w:val="24"/>
          <w:szCs w:val="24"/>
        </w:rPr>
        <w:t xml:space="preserve">S2 </w:t>
      </w:r>
      <w:bookmarkStart w:id="0" w:name="_Hlk23286027"/>
      <w:r w:rsidRPr="00283925">
        <w:rPr>
          <w:rFonts w:ascii="Arial" w:eastAsia="等线 Light" w:hAnsi="Arial" w:cs="Arial"/>
          <w:b/>
          <w:bCs/>
          <w:color w:val="000000" w:themeColor="text1"/>
          <w:sz w:val="24"/>
          <w:szCs w:val="24"/>
        </w:rPr>
        <w:t>Table</w:t>
      </w:r>
      <w:r w:rsidRPr="00283925">
        <w:rPr>
          <w:rFonts w:ascii="Arial" w:eastAsia="等线 Light" w:hAnsi="Arial" w:cs="Arial"/>
          <w:color w:val="000000" w:themeColor="text1"/>
          <w:sz w:val="24"/>
          <w:szCs w:val="24"/>
        </w:rPr>
        <w:t xml:space="preserve"> Primers used in this study</w:t>
      </w:r>
      <w:bookmarkEnd w:id="0"/>
    </w:p>
    <w:tbl>
      <w:tblPr>
        <w:tblW w:w="93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5811"/>
      </w:tblGrid>
      <w:tr w:rsidR="008C3CB1" w:rsidRPr="00283925" w14:paraId="6CAAD27A" w14:textId="77777777" w:rsidTr="001B74E6">
        <w:trPr>
          <w:trHeight w:val="90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3E096" w14:textId="77777777" w:rsidR="008C3CB1" w:rsidRPr="00283925" w:rsidRDefault="008C3CB1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BC6EA" w14:textId="77777777" w:rsidR="008C3CB1" w:rsidRPr="00283925" w:rsidRDefault="008C3CB1" w:rsidP="001B74E6">
            <w:pPr>
              <w:pStyle w:val="a3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Sequences *</w:t>
            </w:r>
          </w:p>
        </w:tc>
      </w:tr>
      <w:tr w:rsidR="008C3CB1" w:rsidRPr="00283925" w14:paraId="3D743E8D" w14:textId="77777777" w:rsidTr="001B74E6">
        <w:trPr>
          <w:trHeight w:val="286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059797E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D411A)-F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3396DB9F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5’-GT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>G C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G TGG CGC ATA TTG ATG ACG AAG GCT TT-3’</w:t>
            </w:r>
          </w:p>
        </w:tc>
      </w:tr>
      <w:tr w:rsidR="008C3CB1" w:rsidRPr="00283925" w14:paraId="5978DFE1" w14:textId="77777777" w:rsidTr="001B74E6">
        <w:trPr>
          <w:trHeight w:val="193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F906E42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D411A)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2E294F2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5’-AAT ATG CGC CAC 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GC 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CC TGT GTG CAG GTA ACC GC-3’</w:t>
            </w:r>
          </w:p>
        </w:tc>
      </w:tr>
      <w:tr w:rsidR="008C3CB1" w:rsidRPr="00283925" w14:paraId="5187974D" w14:textId="77777777" w:rsidTr="001B74E6">
        <w:trPr>
          <w:trHeight w:val="255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D319E06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R426A)-F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4387F324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5’-CAC TGA C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>GC 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GT AAA AGA TAT GAT TAA GAT ATC TGG TGA GTG-3’</w:t>
            </w:r>
          </w:p>
        </w:tc>
      </w:tr>
      <w:tr w:rsidR="008C3CB1" w:rsidRPr="00283925" w14:paraId="304C203C" w14:textId="77777777" w:rsidTr="001B74E6">
        <w:trPr>
          <w:trHeight w:val="303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9C43C0A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R426A)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8402805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5’-CTT TTA C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>TG C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GT CAG TGA TCT TGA TAA AGC CTT CG-3’</w:t>
            </w:r>
          </w:p>
        </w:tc>
      </w:tr>
      <w:tr w:rsidR="008C3CB1" w:rsidRPr="00283925" w14:paraId="20C3302E" w14:textId="77777777" w:rsidTr="001B74E6">
        <w:trPr>
          <w:trHeight w:val="285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7D5E28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K432A)-F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2B9225DC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5'-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>GCA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 xml:space="preserve"> ATA TCT GGT GAG TGG GTA AGC TCT TTA GA-3'</w:t>
            </w:r>
          </w:p>
        </w:tc>
      </w:tr>
      <w:tr w:rsidR="008C3CB1" w:rsidRPr="00283925" w14:paraId="7EF12F32" w14:textId="77777777" w:rsidTr="001B74E6">
        <w:trPr>
          <w:trHeight w:val="205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B1C2495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(K432A)-R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01B45A19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5'-CAC TCA CCA GAT AT</w:t>
            </w:r>
            <w:r w:rsidRPr="00283925">
              <w:rPr>
                <w:rFonts w:ascii="Arial" w:eastAsia="等线 Light" w:hAnsi="Arial" w:cs="Arial"/>
                <w:b/>
                <w:bCs/>
                <w:color w:val="000000" w:themeColor="text1"/>
                <w:sz w:val="24"/>
                <w:szCs w:val="24"/>
              </w:rPr>
              <w:t>T GC</w:t>
            </w:r>
            <w:r w:rsidRPr="00283925">
              <w:rPr>
                <w:rFonts w:ascii="Arial" w:eastAsia="等线 Light" w:hAnsi="Arial" w:cs="Arial"/>
                <w:color w:val="000000" w:themeColor="text1"/>
                <w:sz w:val="24"/>
                <w:szCs w:val="24"/>
              </w:rPr>
              <w:t>A ATC ATA TCT TTT ACG CGG TCA GTG-3'</w:t>
            </w:r>
          </w:p>
        </w:tc>
      </w:tr>
      <w:tr w:rsidR="008C3CB1" w:rsidRPr="00283925" w14:paraId="63197F5A" w14:textId="77777777" w:rsidTr="001B74E6">
        <w:trPr>
          <w:trHeight w:val="219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5AC8143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-F(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NdeI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45E7A7B4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5'-CAA AGT TAC TGT TTC T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u w:val="single"/>
              </w:rPr>
              <w:t>CA TAT 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A CCA GTA TGT AAA TGA TCC-3'</w:t>
            </w:r>
          </w:p>
        </w:tc>
      </w:tr>
      <w:tr w:rsidR="008C3CB1" w:rsidRPr="00283925" w14:paraId="30647DCC" w14:textId="77777777" w:rsidTr="001B74E6">
        <w:trPr>
          <w:trHeight w:val="219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378D2A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1a-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rmpA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-R(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XhoI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422F6C8F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5'-GTG GTG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u w:val="single"/>
              </w:rPr>
              <w:t>CTC GA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CAG ATG AAG TTT ACG CAG TTC T-3'</w:t>
            </w:r>
          </w:p>
        </w:tc>
      </w:tr>
      <w:tr w:rsidR="008C3CB1" w:rsidRPr="00283925" w14:paraId="5EBE8E53" w14:textId="77777777" w:rsidTr="001B74E6">
        <w:trPr>
          <w:trHeight w:val="219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A3AB867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-F(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vAlign w:val="center"/>
          </w:tcPr>
          <w:p w14:paraId="59C11139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5'-C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u w:val="single"/>
              </w:rPr>
              <w:t>G GAT CCA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GA ACC AGT ATG TAA ATG ATC-3'</w:t>
            </w:r>
          </w:p>
        </w:tc>
      </w:tr>
      <w:tr w:rsidR="008C3CB1" w:rsidRPr="00283925" w14:paraId="0A2DFA9F" w14:textId="77777777" w:rsidTr="001B74E6">
        <w:trPr>
          <w:trHeight w:val="219"/>
          <w:jc w:val="center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vAlign w:val="center"/>
          </w:tcPr>
          <w:p w14:paraId="4F66DF17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pET28</w:t>
            </w:r>
            <w:proofErr w:type="gram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a</w:t>
            </w:r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283925">
              <w:rPr>
                <w:rFonts w:ascii="Arial" w:eastAsia="等线 Light" w:hAnsi="Arial" w:cs="Arial"/>
                <w:i/>
                <w:color w:val="000000" w:themeColor="text1"/>
                <w:sz w:val="24"/>
                <w:szCs w:val="24"/>
              </w:rPr>
              <w:t>aasS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-R(</w:t>
            </w:r>
            <w:proofErr w:type="spellStart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XhoI</w:t>
            </w:r>
            <w:proofErr w:type="spellEnd"/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11" w:type="dxa"/>
            <w:tcBorders>
              <w:top w:val="nil"/>
              <w:bottom w:val="single" w:sz="8" w:space="0" w:color="auto"/>
            </w:tcBorders>
            <w:vAlign w:val="center"/>
          </w:tcPr>
          <w:p w14:paraId="3889667F" w14:textId="77777777" w:rsidR="008C3CB1" w:rsidRPr="00283925" w:rsidRDefault="008C3CB1" w:rsidP="001B74E6">
            <w:pPr>
              <w:jc w:val="left"/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</w:pP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5'-CCG 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  <w:u w:val="single"/>
              </w:rPr>
              <w:t>CTC GAG</w:t>
            </w:r>
            <w:r w:rsidRPr="00283925">
              <w:rPr>
                <w:rFonts w:ascii="Arial" w:eastAsia="等线 Light" w:hAnsi="Arial" w:cs="Arial"/>
                <w:iCs/>
                <w:color w:val="000000" w:themeColor="text1"/>
                <w:sz w:val="24"/>
                <w:szCs w:val="24"/>
              </w:rPr>
              <w:t xml:space="preserve"> TTA CAG ATG AAG TTT ACG CAG TTC-3'</w:t>
            </w:r>
          </w:p>
        </w:tc>
      </w:tr>
    </w:tbl>
    <w:p w14:paraId="20F44921" w14:textId="77777777" w:rsidR="008C3CB1" w:rsidRPr="00283925" w:rsidRDefault="008C3CB1" w:rsidP="008C3CB1">
      <w:pPr>
        <w:jc w:val="left"/>
        <w:rPr>
          <w:rFonts w:ascii="Arial" w:hAnsi="Arial" w:cs="Arial"/>
          <w:color w:val="000000" w:themeColor="text1"/>
          <w:sz w:val="24"/>
        </w:rPr>
      </w:pPr>
    </w:p>
    <w:p w14:paraId="00F4D3C4" w14:textId="56A646A3" w:rsidR="00482929" w:rsidRDefault="008C3CB1" w:rsidP="008C3CB1">
      <w:r w:rsidRPr="00283925">
        <w:rPr>
          <w:rFonts w:ascii="Arial" w:hAnsi="Arial" w:cs="Arial"/>
          <w:color w:val="000000" w:themeColor="text1"/>
          <w:sz w:val="24"/>
        </w:rPr>
        <w:t>*The bold letters represent the codons dedicated to certain mutation, and the underlined letters denoted restriction sites.</w:t>
      </w:r>
    </w:p>
    <w:sectPr w:rsidR="00482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B1"/>
    <w:rsid w:val="00200C97"/>
    <w:rsid w:val="00482929"/>
    <w:rsid w:val="008C3CB1"/>
    <w:rsid w:val="009942AA"/>
    <w:rsid w:val="009F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4D8E"/>
  <w15:chartTrackingRefBased/>
  <w15:docId w15:val="{61919197-8073-4E02-BAC1-C66E5553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8C3CB1"/>
    <w:rPr>
      <w:rFonts w:ascii="等线" w:eastAsia="等线" w:hAnsi="等线" w:cs="Times New Roman"/>
      <w:kern w:val="0"/>
      <w:sz w:val="22"/>
      <w:lang w:eastAsia="en-US"/>
    </w:rPr>
  </w:style>
  <w:style w:type="character" w:customStyle="1" w:styleId="a4">
    <w:name w:val="无间隔 字符"/>
    <w:link w:val="a3"/>
    <w:uiPriority w:val="1"/>
    <w:rsid w:val="008C3CB1"/>
    <w:rPr>
      <w:rFonts w:ascii="等线" w:eastAsia="等线" w:hAnsi="等线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jun Feng</dc:creator>
  <cp:keywords/>
  <dc:description/>
  <cp:lastModifiedBy>Youjun Feng</cp:lastModifiedBy>
  <cp:revision>1</cp:revision>
  <dcterms:created xsi:type="dcterms:W3CDTF">2024-06-09T05:03:00Z</dcterms:created>
  <dcterms:modified xsi:type="dcterms:W3CDTF">2024-06-09T05:03:00Z</dcterms:modified>
</cp:coreProperties>
</file>